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0A4A" w14:textId="77777777" w:rsidR="004855AD" w:rsidRPr="00CD7E57" w:rsidRDefault="004855AD" w:rsidP="004855AD">
      <w:pPr>
        <w:spacing w:line="480" w:lineRule="auto"/>
        <w:rPr>
          <w:rFonts w:ascii="Arial" w:hAnsi="Arial" w:cs="Arial"/>
          <w:sz w:val="24"/>
          <w:szCs w:val="24"/>
        </w:rPr>
      </w:pPr>
      <w:r w:rsidRPr="00CD7E57">
        <w:rPr>
          <w:rFonts w:ascii="Arial" w:hAnsi="Arial" w:cs="Arial"/>
          <w:sz w:val="24"/>
          <w:szCs w:val="24"/>
        </w:rPr>
        <w:t>Supplementary Tab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2268"/>
        <w:gridCol w:w="1560"/>
      </w:tblGrid>
      <w:tr w:rsidR="004855AD" w:rsidRPr="00CD7E57" w14:paraId="4622152B" w14:textId="77777777" w:rsidTr="00D921FF">
        <w:tc>
          <w:tcPr>
            <w:tcW w:w="1271" w:type="dxa"/>
          </w:tcPr>
          <w:p w14:paraId="362DBF9B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3827" w:type="dxa"/>
          </w:tcPr>
          <w:p w14:paraId="141C6791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Sequence (5’-3’)</w:t>
            </w:r>
          </w:p>
        </w:tc>
        <w:tc>
          <w:tcPr>
            <w:tcW w:w="2268" w:type="dxa"/>
          </w:tcPr>
          <w:p w14:paraId="20BDD961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Amplification Primers (5’-3’)</w:t>
            </w:r>
          </w:p>
        </w:tc>
        <w:tc>
          <w:tcPr>
            <w:tcW w:w="1560" w:type="dxa"/>
          </w:tcPr>
          <w:p w14:paraId="2E491E74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Remarks</w:t>
            </w:r>
          </w:p>
        </w:tc>
      </w:tr>
      <w:tr w:rsidR="004855AD" w:rsidRPr="00CD7E57" w14:paraId="1579AF25" w14:textId="77777777" w:rsidTr="00D921FF">
        <w:tc>
          <w:tcPr>
            <w:tcW w:w="1271" w:type="dxa"/>
          </w:tcPr>
          <w:p w14:paraId="2492E1F9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HAV</w:t>
            </w:r>
          </w:p>
        </w:tc>
        <w:tc>
          <w:tcPr>
            <w:tcW w:w="3827" w:type="dxa"/>
          </w:tcPr>
          <w:p w14:paraId="31F3CEA5" w14:textId="1F0F39F9" w:rsidR="004855AD" w:rsidRPr="00CD7E57" w:rsidRDefault="00631CF0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cyan"/>
              </w:rPr>
              <w:t>GTTGTAGTTCTCCGGCGTG</w:t>
            </w:r>
            <w:r w:rsidRPr="00E5793D">
              <w:rPr>
                <w:rFonts w:ascii="Arial" w:hAnsi="Arial" w:cs="Arial"/>
                <w:sz w:val="20"/>
                <w:szCs w:val="20"/>
                <w:highlight w:val="yellow"/>
              </w:rPr>
              <w:t>TAATACGACTCACTATAG</w:t>
            </w:r>
            <w:r w:rsidRPr="00E5793D">
              <w:rPr>
                <w:rFonts w:ascii="Arial" w:hAnsi="Arial" w:cs="Arial"/>
                <w:sz w:val="20"/>
                <w:szCs w:val="20"/>
              </w:rPr>
              <w:t>TCACCGCCGTTTGCCTAGGCTATAGGCTAAATTTTCCCTTTCGGATCCCCCTTTCCTATTCCCTTTGTTTTGCTTGTAAATATTGATTTGTAAATATTGATTCCTGCAGGTTCAGGGTTCTTAAATCTGTTTCTCTATAAGAACACTCATTTCACGCTTTCTGTCTTCTTTCTTCCAGGGCTCTCC</w:t>
            </w:r>
            <w:r w:rsidRPr="00E5793D">
              <w:rPr>
                <w:rFonts w:ascii="Arial" w:hAnsi="Arial" w:cs="Arial"/>
                <w:sz w:val="20"/>
                <w:szCs w:val="20"/>
                <w:highlight w:val="green"/>
              </w:rPr>
              <w:t>CTAGAATTACCTACCGGCGT</w:t>
            </w:r>
          </w:p>
        </w:tc>
        <w:tc>
          <w:tcPr>
            <w:tcW w:w="2268" w:type="dxa"/>
          </w:tcPr>
          <w:p w14:paraId="714B6AD4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Forward:</w:t>
            </w:r>
          </w:p>
          <w:p w14:paraId="754E2D84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GTTGTAGTTCTCCGGCGTG</w:t>
            </w:r>
          </w:p>
          <w:p w14:paraId="53350D60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4EEF6C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Reverse:</w:t>
            </w:r>
          </w:p>
          <w:p w14:paraId="3043CA04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ACGCCGGTAGGTAATTCTAG</w:t>
            </w:r>
          </w:p>
        </w:tc>
        <w:tc>
          <w:tcPr>
            <w:tcW w:w="1560" w:type="dxa"/>
          </w:tcPr>
          <w:p w14:paraId="33A9D5BE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 xml:space="preserve">Synthesized as </w:t>
            </w:r>
            <w:proofErr w:type="spellStart"/>
            <w:r w:rsidRPr="00CD7E57">
              <w:rPr>
                <w:rFonts w:ascii="Arial" w:hAnsi="Arial" w:cs="Arial"/>
                <w:sz w:val="20"/>
                <w:szCs w:val="20"/>
              </w:rPr>
              <w:t>GeneStrands</w:t>
            </w:r>
            <w:proofErr w:type="spellEnd"/>
            <w:r w:rsidRPr="00CD7E57">
              <w:rPr>
                <w:rFonts w:ascii="Arial" w:hAnsi="Arial" w:cs="Arial"/>
                <w:sz w:val="20"/>
                <w:szCs w:val="20"/>
              </w:rPr>
              <w:t xml:space="preserve"> (Eurofins)</w:t>
            </w:r>
          </w:p>
        </w:tc>
      </w:tr>
      <w:tr w:rsidR="004855AD" w:rsidRPr="00CD7E57" w14:paraId="2E0DD0DA" w14:textId="77777777" w:rsidTr="00D921FF">
        <w:tc>
          <w:tcPr>
            <w:tcW w:w="1271" w:type="dxa"/>
          </w:tcPr>
          <w:p w14:paraId="7840DF1A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7E57">
              <w:rPr>
                <w:rFonts w:ascii="Arial" w:hAnsi="Arial" w:cs="Arial"/>
                <w:sz w:val="20"/>
                <w:szCs w:val="20"/>
              </w:rPr>
              <w:t>HuNoV</w:t>
            </w:r>
            <w:proofErr w:type="spellEnd"/>
            <w:r w:rsidRPr="00CD7E57">
              <w:rPr>
                <w:rFonts w:ascii="Arial" w:hAnsi="Arial" w:cs="Arial"/>
                <w:sz w:val="20"/>
                <w:szCs w:val="20"/>
              </w:rPr>
              <w:t>-GI</w:t>
            </w:r>
          </w:p>
        </w:tc>
        <w:tc>
          <w:tcPr>
            <w:tcW w:w="3827" w:type="dxa"/>
          </w:tcPr>
          <w:p w14:paraId="6BBBDF47" w14:textId="2ADCE677" w:rsidR="004855AD" w:rsidRPr="00CD7E57" w:rsidRDefault="00631CF0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cyan"/>
              </w:rPr>
              <w:t>CCACCATACCTTCGATATTC</w:t>
            </w:r>
            <w:r w:rsidRPr="00E5793D">
              <w:rPr>
                <w:rFonts w:ascii="Arial" w:hAnsi="Arial" w:cs="Arial"/>
                <w:sz w:val="20"/>
                <w:szCs w:val="20"/>
                <w:highlight w:val="yellow"/>
              </w:rPr>
              <w:t>TAATACGACTCACTATAG</w:t>
            </w:r>
            <w:r w:rsidRPr="00E5793D">
              <w:rPr>
                <w:rFonts w:ascii="Arial" w:hAnsi="Arial" w:cs="Arial"/>
                <w:sz w:val="20"/>
                <w:szCs w:val="20"/>
              </w:rPr>
              <w:t>CGCTGGATGCGCTTCCATGACCTCGGATTGTGGACAGGAGATCGCGATCTTCTGCGGATCCGAATTCGTAAATGATGATGGCGTCTAAGG</w:t>
            </w:r>
            <w:r w:rsidRPr="00E5793D">
              <w:rPr>
                <w:rFonts w:ascii="Arial" w:hAnsi="Arial" w:cs="Arial"/>
                <w:sz w:val="20"/>
                <w:szCs w:val="20"/>
                <w:highlight w:val="green"/>
              </w:rPr>
              <w:t>CGATTGCCCGCTAAGATATT</w:t>
            </w:r>
          </w:p>
        </w:tc>
        <w:tc>
          <w:tcPr>
            <w:tcW w:w="2268" w:type="dxa"/>
          </w:tcPr>
          <w:p w14:paraId="2171AA4B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Forward:</w:t>
            </w:r>
          </w:p>
          <w:p w14:paraId="209ED0B2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CCACCATACCTTCGATATTC</w:t>
            </w:r>
          </w:p>
          <w:p w14:paraId="07B90127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6DE964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Reverse:</w:t>
            </w:r>
          </w:p>
          <w:p w14:paraId="169F9253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AATATCTTAGCGGGCAATCG</w:t>
            </w:r>
          </w:p>
        </w:tc>
        <w:tc>
          <w:tcPr>
            <w:tcW w:w="1560" w:type="dxa"/>
          </w:tcPr>
          <w:p w14:paraId="02BD2A56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 xml:space="preserve">Synthesized as </w:t>
            </w:r>
            <w:proofErr w:type="spellStart"/>
            <w:r w:rsidRPr="00CD7E57">
              <w:rPr>
                <w:rFonts w:ascii="Arial" w:hAnsi="Arial" w:cs="Arial"/>
                <w:sz w:val="20"/>
                <w:szCs w:val="20"/>
              </w:rPr>
              <w:t>GeneStrands</w:t>
            </w:r>
            <w:proofErr w:type="spellEnd"/>
            <w:r w:rsidRPr="00CD7E57">
              <w:rPr>
                <w:rFonts w:ascii="Arial" w:hAnsi="Arial" w:cs="Arial"/>
                <w:sz w:val="20"/>
                <w:szCs w:val="20"/>
              </w:rPr>
              <w:t xml:space="preserve"> (Eurofins)</w:t>
            </w:r>
          </w:p>
        </w:tc>
      </w:tr>
      <w:tr w:rsidR="004855AD" w:rsidRPr="00CD7E57" w14:paraId="0ABCBF5E" w14:textId="77777777" w:rsidTr="00D921FF">
        <w:tc>
          <w:tcPr>
            <w:tcW w:w="1271" w:type="dxa"/>
            <w:tcBorders>
              <w:bottom w:val="single" w:sz="4" w:space="0" w:color="auto"/>
            </w:tcBorders>
          </w:tcPr>
          <w:p w14:paraId="63120A18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7E57">
              <w:rPr>
                <w:rFonts w:ascii="Arial" w:hAnsi="Arial" w:cs="Arial"/>
                <w:sz w:val="20"/>
                <w:szCs w:val="20"/>
              </w:rPr>
              <w:t>HuNoV</w:t>
            </w:r>
            <w:proofErr w:type="spellEnd"/>
            <w:r w:rsidRPr="00CD7E57">
              <w:rPr>
                <w:rFonts w:ascii="Arial" w:hAnsi="Arial" w:cs="Arial"/>
                <w:sz w:val="20"/>
                <w:szCs w:val="20"/>
              </w:rPr>
              <w:t>-GII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61A35D3" w14:textId="35DAFB63" w:rsidR="004855AD" w:rsidRPr="00CD7E57" w:rsidRDefault="00631CF0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cyan"/>
              </w:rPr>
              <w:t>AGCAGGTATAAGGTCGTCC</w:t>
            </w:r>
            <w:r w:rsidRPr="00E5793D">
              <w:rPr>
                <w:rFonts w:ascii="Arial" w:hAnsi="Arial" w:cs="Arial"/>
                <w:sz w:val="20"/>
                <w:szCs w:val="20"/>
                <w:highlight w:val="yellow"/>
              </w:rPr>
              <w:t>TAATACGACTCACTATAG</w:t>
            </w:r>
            <w:r w:rsidRPr="00E5793D">
              <w:rPr>
                <w:rFonts w:ascii="Arial" w:hAnsi="Arial" w:cs="Arial"/>
                <w:sz w:val="20"/>
                <w:szCs w:val="20"/>
              </w:rPr>
              <w:t>ATGTTCAGATGGATGAGATTCTCAGATCTGAGCACGTGGGAGGGCGATCGCAATCTGGCTCGGATCCCCAGCTTTGTGAATGAAGATGGCGTCGA</w:t>
            </w:r>
            <w:r w:rsidRPr="00E5793D">
              <w:rPr>
                <w:rFonts w:ascii="Arial" w:hAnsi="Arial" w:cs="Arial"/>
                <w:sz w:val="20"/>
                <w:szCs w:val="20"/>
                <w:highlight w:val="green"/>
              </w:rPr>
              <w:t>CAGCACTTCAGCCAAGGA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8FCA33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Forward:</w:t>
            </w:r>
          </w:p>
          <w:p w14:paraId="054CEB9C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AGCAGGTATAAGGTCGTCC</w:t>
            </w:r>
          </w:p>
          <w:p w14:paraId="72F7747E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3D0827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Reverse:</w:t>
            </w:r>
          </w:p>
          <w:p w14:paraId="326E75BE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TTCCTTGGCTGAAGTGCT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A7CEFE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Synthesized using standard gene synthesis (Eurofins)</w:t>
            </w:r>
          </w:p>
        </w:tc>
      </w:tr>
      <w:tr w:rsidR="004855AD" w:rsidRPr="00CD7E57" w14:paraId="07E67ECB" w14:textId="77777777" w:rsidTr="00D921FF">
        <w:tc>
          <w:tcPr>
            <w:tcW w:w="8926" w:type="dxa"/>
            <w:gridSpan w:val="4"/>
            <w:tcBorders>
              <w:left w:val="nil"/>
              <w:bottom w:val="nil"/>
              <w:right w:val="nil"/>
            </w:tcBorders>
          </w:tcPr>
          <w:p w14:paraId="06062B81" w14:textId="77777777" w:rsidR="004855AD" w:rsidRPr="00CD7E57" w:rsidRDefault="004855AD" w:rsidP="00D921FF">
            <w:pPr>
              <w:rPr>
                <w:rFonts w:ascii="Arial" w:hAnsi="Arial" w:cs="Arial"/>
                <w:sz w:val="20"/>
                <w:szCs w:val="20"/>
              </w:rPr>
            </w:pPr>
            <w:r w:rsidRPr="00CD7E57">
              <w:rPr>
                <w:rFonts w:ascii="Arial" w:hAnsi="Arial" w:cs="Arial"/>
                <w:sz w:val="20"/>
                <w:szCs w:val="20"/>
              </w:rPr>
              <w:t>Legend:</w:t>
            </w:r>
          </w:p>
          <w:p w14:paraId="6FF3CF6F" w14:textId="77777777" w:rsidR="00631CF0" w:rsidRPr="00E5793D" w:rsidRDefault="00631CF0" w:rsidP="00631CF0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cyan"/>
              </w:rPr>
              <w:t>Random 20mer forward primer binding site</w:t>
            </w:r>
          </w:p>
          <w:p w14:paraId="7769C08B" w14:textId="77777777" w:rsidR="00631CF0" w:rsidRPr="00E5793D" w:rsidRDefault="00631CF0" w:rsidP="00631CF0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green"/>
              </w:rPr>
              <w:t>Random 20mer reverse primer binding site</w:t>
            </w:r>
          </w:p>
          <w:p w14:paraId="5D9067AF" w14:textId="2F0C9201" w:rsidR="004855AD" w:rsidRPr="00CD7E57" w:rsidRDefault="00631CF0" w:rsidP="00631CF0">
            <w:pPr>
              <w:rPr>
                <w:rFonts w:ascii="Arial" w:hAnsi="Arial" w:cs="Arial"/>
                <w:sz w:val="20"/>
                <w:szCs w:val="20"/>
              </w:rPr>
            </w:pPr>
            <w:r w:rsidRPr="00E5793D">
              <w:rPr>
                <w:rFonts w:ascii="Arial" w:hAnsi="Arial" w:cs="Arial"/>
                <w:sz w:val="20"/>
                <w:szCs w:val="20"/>
                <w:highlight w:val="yellow"/>
              </w:rPr>
              <w:t>T7 Promoter</w:t>
            </w:r>
          </w:p>
        </w:tc>
      </w:tr>
    </w:tbl>
    <w:p w14:paraId="309AD989" w14:textId="77777777" w:rsidR="004855AD" w:rsidRDefault="004855AD" w:rsidP="004855AD"/>
    <w:p w14:paraId="3F98218E" w14:textId="77777777" w:rsidR="004855AD" w:rsidRDefault="004855AD" w:rsidP="004855AD"/>
    <w:p w14:paraId="4A4C14AF" w14:textId="77777777" w:rsidR="004855AD" w:rsidRDefault="004855AD" w:rsidP="004855AD"/>
    <w:p w14:paraId="23761FF0" w14:textId="77777777" w:rsidR="006C7973" w:rsidRDefault="006C7973"/>
    <w:sectPr w:rsidR="006C7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576"/>
    <w:rsid w:val="004855AD"/>
    <w:rsid w:val="00631CF0"/>
    <w:rsid w:val="006C7973"/>
    <w:rsid w:val="00B36576"/>
    <w:rsid w:val="00FD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2A6BC-7477-4B42-B4DB-F43D6458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5A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5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Low, Hui-Zhi</cp:lastModifiedBy>
  <cp:revision>2</cp:revision>
  <dcterms:created xsi:type="dcterms:W3CDTF">2025-11-04T10:00:00Z</dcterms:created>
  <dcterms:modified xsi:type="dcterms:W3CDTF">2025-11-04T10:00:00Z</dcterms:modified>
</cp:coreProperties>
</file>